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7F3C1" w14:textId="6F0F7FBC" w:rsidR="00FB0102" w:rsidRDefault="007F58C6">
      <w:pPr>
        <w:spacing w:line="300" w:lineRule="auto"/>
        <w:jc w:val="center"/>
        <w:rPr>
          <w:rFonts w:ascii="Times New Roman" w:eastAsia="宋体" w:hAnsi="Times New Roman" w:cs="Times New Roman"/>
          <w:b/>
          <w:bCs/>
        </w:rPr>
      </w:pPr>
      <w:bookmarkStart w:id="0" w:name="_Hlk219924245"/>
      <w:bookmarkStart w:id="1" w:name="_Hlk194267872"/>
      <w:r w:rsidRPr="00A676AE">
        <w:rPr>
          <w:rFonts w:ascii="Times New Roman" w:eastAsia="宋体" w:hAnsi="Times New Roman" w:cs="Times New Roman" w:hint="eastAsia"/>
          <w:b/>
          <w:bCs/>
          <w:color w:val="0070C0"/>
        </w:rPr>
        <w:t>Supplementary</w:t>
      </w:r>
      <w:r>
        <w:rPr>
          <w:rFonts w:ascii="Times New Roman" w:eastAsia="宋体" w:hAnsi="Times New Roman" w:cs="Times New Roman" w:hint="eastAsia"/>
          <w:b/>
          <w:bCs/>
        </w:rPr>
        <w:t xml:space="preserve"> </w:t>
      </w:r>
      <w:r w:rsidR="00302D6E">
        <w:rPr>
          <w:rFonts w:ascii="Times New Roman" w:eastAsia="宋体" w:hAnsi="Times New Roman" w:cs="Times New Roman"/>
          <w:b/>
          <w:bCs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</w:rPr>
        <w:t>3.</w:t>
      </w:r>
      <w:r w:rsidR="00302D6E">
        <w:rPr>
          <w:rFonts w:ascii="Times New Roman" w:eastAsia="宋体" w:hAnsi="Times New Roman" w:cs="Times New Roman"/>
          <w:b/>
          <w:bCs/>
        </w:rPr>
        <w:t xml:space="preserve"> </w:t>
      </w:r>
      <w:r w:rsidR="00804DC6" w:rsidRPr="00804DC6">
        <w:rPr>
          <w:rFonts w:ascii="Times New Roman" w:eastAsia="宋体" w:hAnsi="Times New Roman" w:cs="Times New Roman" w:hint="eastAsia"/>
          <w:b/>
          <w:bCs/>
        </w:rPr>
        <w:t>ABMSCs</w:t>
      </w:r>
      <w:r w:rsidR="00804DC6">
        <w:rPr>
          <w:rFonts w:ascii="Times New Roman" w:eastAsia="宋体" w:hAnsi="Times New Roman" w:cs="Times New Roman" w:hint="eastAsia"/>
          <w:b/>
          <w:bCs/>
        </w:rPr>
        <w:t>,</w:t>
      </w:r>
      <w:r w:rsidR="00302D6E">
        <w:rPr>
          <w:rFonts w:ascii="Times New Roman" w:eastAsia="宋体" w:hAnsi="Times New Roman" w:cs="Times New Roman"/>
          <w:b/>
          <w:bCs/>
        </w:rPr>
        <w:t xml:space="preserve"> </w:t>
      </w:r>
      <w:r w:rsidR="00804DC6" w:rsidRPr="00804DC6">
        <w:rPr>
          <w:rFonts w:ascii="Times New Roman" w:eastAsia="宋体" w:hAnsi="Times New Roman" w:cs="Times New Roman" w:hint="eastAsia"/>
          <w:b/>
          <w:bCs/>
        </w:rPr>
        <w:t>SHEDs</w:t>
      </w:r>
      <w:r w:rsidR="00804DC6">
        <w:rPr>
          <w:rFonts w:ascii="Times New Roman" w:eastAsia="宋体" w:hAnsi="Times New Roman" w:cs="Times New Roman" w:hint="eastAsia"/>
          <w:b/>
          <w:bCs/>
        </w:rPr>
        <w:t>,</w:t>
      </w:r>
      <w:r w:rsidR="00804DC6" w:rsidRPr="00804DC6">
        <w:rPr>
          <w:rFonts w:ascii="Times New Roman" w:eastAsia="宋体" w:hAnsi="Times New Roman" w:cs="Times New Roman"/>
          <w:b/>
          <w:bCs/>
        </w:rPr>
        <w:t xml:space="preserve"> </w:t>
      </w:r>
      <w:r w:rsidR="00804DC6" w:rsidRPr="00804DC6">
        <w:rPr>
          <w:rFonts w:ascii="Times New Roman" w:eastAsia="宋体" w:hAnsi="Times New Roman" w:cs="Times New Roman" w:hint="eastAsia"/>
          <w:b/>
          <w:bCs/>
        </w:rPr>
        <w:t>GMSCs</w:t>
      </w:r>
      <w:r w:rsidR="00804DC6" w:rsidRPr="00804DC6">
        <w:rPr>
          <w:rFonts w:ascii="Times New Roman" w:eastAsia="宋体" w:hAnsi="Times New Roman" w:cs="Times New Roman"/>
          <w:b/>
          <w:bCs/>
        </w:rPr>
        <w:t xml:space="preserve"> </w:t>
      </w:r>
      <w:r w:rsidR="00302D6E">
        <w:rPr>
          <w:rFonts w:ascii="Times New Roman" w:eastAsia="宋体" w:hAnsi="Times New Roman" w:cs="Times New Roman"/>
          <w:b/>
          <w:bCs/>
        </w:rPr>
        <w:t>and Their Heterogeneity</w:t>
      </w:r>
      <w:bookmarkEnd w:id="0"/>
    </w:p>
    <w:tbl>
      <w:tblPr>
        <w:tblStyle w:val="af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103"/>
        <w:gridCol w:w="5312"/>
        <w:gridCol w:w="671"/>
      </w:tblGrid>
      <w:tr w:rsidR="00FB0102" w:rsidRPr="005D5EC7" w14:paraId="35A36667" w14:textId="77777777">
        <w:tc>
          <w:tcPr>
            <w:tcW w:w="10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EFBCC" w14:textId="6E8AAC97" w:rsidR="00FB0102" w:rsidRPr="005D5EC7" w:rsidRDefault="000E38F9" w:rsidP="000E38F9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D5EC7">
              <w:rPr>
                <w:rFonts w:ascii="Times New Roman" w:eastAsia="宋体" w:hAnsi="Times New Roman" w:cs="Times New Roman" w:hint="eastAsia"/>
                <w:b/>
                <w:bCs/>
              </w:rPr>
              <w:t>Cell Populations</w:t>
            </w:r>
          </w:p>
        </w:tc>
        <w:tc>
          <w:tcPr>
            <w:tcW w:w="11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4E7BED" w14:textId="77777777" w:rsidR="00FB0102" w:rsidRPr="005D5EC7" w:rsidRDefault="00302D6E" w:rsidP="008E115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D5EC7">
              <w:rPr>
                <w:rFonts w:ascii="Times New Roman" w:eastAsia="宋体" w:hAnsi="Times New Roman" w:cs="Times New Roman"/>
                <w:b/>
                <w:bCs/>
              </w:rPr>
              <w:t>Method used</w:t>
            </w:r>
          </w:p>
        </w:tc>
        <w:tc>
          <w:tcPr>
            <w:tcW w:w="59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F5237E" w14:textId="77777777" w:rsidR="00FB0102" w:rsidRPr="005D5EC7" w:rsidRDefault="00302D6E" w:rsidP="008E115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D5EC7">
              <w:rPr>
                <w:rFonts w:ascii="Times New Roman" w:eastAsia="宋体" w:hAnsi="Times New Roman" w:cs="Times New Roman"/>
                <w:b/>
                <w:bCs/>
              </w:rPr>
              <w:t>Main findings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5F5DEF" w14:textId="77777777" w:rsidR="00FB0102" w:rsidRPr="005D5EC7" w:rsidRDefault="00302D6E" w:rsidP="008E115E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D5EC7">
              <w:rPr>
                <w:rFonts w:ascii="Times New Roman" w:eastAsia="宋体" w:hAnsi="Times New Roman" w:cs="Times New Roman"/>
                <w:b/>
                <w:bCs/>
              </w:rPr>
              <w:t>Ref.</w:t>
            </w:r>
          </w:p>
        </w:tc>
      </w:tr>
      <w:tr w:rsidR="00FB0102" w14:paraId="5D7FE12A" w14:textId="77777777">
        <w:tc>
          <w:tcPr>
            <w:tcW w:w="1017" w:type="dxa"/>
            <w:vMerge w:val="restart"/>
            <w:tcBorders>
              <w:top w:val="single" w:sz="8" w:space="0" w:color="auto"/>
            </w:tcBorders>
          </w:tcPr>
          <w:p w14:paraId="589C4952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ABMSCs/</w:t>
            </w:r>
          </w:p>
          <w:p w14:paraId="7EB5A8B3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JBMMSCs</w:t>
            </w:r>
          </w:p>
        </w:tc>
        <w:tc>
          <w:tcPr>
            <w:tcW w:w="1110" w:type="dxa"/>
            <w:tcBorders>
              <w:top w:val="single" w:sz="8" w:space="0" w:color="auto"/>
            </w:tcBorders>
          </w:tcPr>
          <w:p w14:paraId="1A15DA09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ScRNA</w:t>
            </w:r>
            <w:proofErr w:type="spellEnd"/>
            <w:r>
              <w:rPr>
                <w:rFonts w:ascii="Times New Roman" w:eastAsia="宋体" w:hAnsi="Times New Roman" w:cs="Times New Roman"/>
              </w:rPr>
              <w:t>-seq</w:t>
            </w:r>
          </w:p>
        </w:tc>
        <w:tc>
          <w:tcPr>
            <w:tcW w:w="5953" w:type="dxa"/>
            <w:tcBorders>
              <w:top w:val="single" w:sz="8" w:space="0" w:color="auto"/>
            </w:tcBorders>
          </w:tcPr>
          <w:p w14:paraId="535A3A40" w14:textId="640E026A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Mesenchymal stromal cells in mouse mandibular alveolar bone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  <w:p w14:paraId="47797ED1" w14:textId="491920D9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4 subpopulations: MSCs 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</w:rPr>
              <w:t>LepR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>), osteoblasts (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</w:rPr>
              <w:t>Bglap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>), endothelial cells (</w:t>
            </w:r>
            <w:r>
              <w:rPr>
                <w:rFonts w:ascii="Times New Roman" w:eastAsia="宋体" w:hAnsi="Times New Roman" w:cs="Times New Roman"/>
                <w:i/>
                <w:iCs/>
              </w:rPr>
              <w:t>Cdh5</w:t>
            </w:r>
            <w:r>
              <w:rPr>
                <w:rFonts w:ascii="Times New Roman" w:eastAsia="宋体" w:hAnsi="Times New Roman" w:cs="Times New Roman" w:hint="eastAsia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>) and neural cells (</w:t>
            </w:r>
            <w:r>
              <w:rPr>
                <w:rFonts w:ascii="Times New Roman" w:eastAsia="宋体" w:hAnsi="Times New Roman" w:cs="Times New Roman"/>
                <w:i/>
                <w:iCs/>
              </w:rPr>
              <w:t>Plp1</w:t>
            </w:r>
            <w:r>
              <w:rPr>
                <w:rFonts w:ascii="Times New Roman" w:eastAsia="宋体" w:hAnsi="Times New Roman" w:cs="Times New Roman" w:hint="eastAsia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>)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B030267" w14:textId="313E4049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 w:rsidR="00B3558E">
              <w:rPr>
                <w:rFonts w:ascii="Times New Roman" w:eastAsia="宋体" w:hAnsi="Times New Roman" w:cs="Times New Roman" w:hint="eastAsia"/>
              </w:rPr>
              <w:t>9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3A61668C" w14:textId="77777777">
        <w:tc>
          <w:tcPr>
            <w:tcW w:w="1017" w:type="dxa"/>
            <w:vMerge/>
          </w:tcPr>
          <w:p w14:paraId="0DEDE77F" w14:textId="77777777" w:rsidR="00FB0102" w:rsidRDefault="00FB0102" w:rsidP="008E115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0" w:type="dxa"/>
          </w:tcPr>
          <w:p w14:paraId="7AD6A170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ScRNA</w:t>
            </w:r>
            <w:proofErr w:type="spellEnd"/>
            <w:r>
              <w:rPr>
                <w:rFonts w:ascii="Times New Roman" w:eastAsia="宋体" w:hAnsi="Times New Roman" w:cs="Times New Roman"/>
              </w:rPr>
              <w:t>-seq</w:t>
            </w:r>
          </w:p>
        </w:tc>
        <w:tc>
          <w:tcPr>
            <w:tcW w:w="5953" w:type="dxa"/>
          </w:tcPr>
          <w:p w14:paraId="16FC4FA2" w14:textId="10DB5358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BMMSCs from the maxillofacial region exhibited a lack of Hox superfamily positivity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284" w:type="dxa"/>
          </w:tcPr>
          <w:p w14:paraId="6887BCC3" w14:textId="5A2BB979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9</w:t>
            </w:r>
            <w:r w:rsidR="00B3558E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502B7775" w14:textId="77777777">
        <w:tc>
          <w:tcPr>
            <w:tcW w:w="1017" w:type="dxa"/>
            <w:vMerge/>
          </w:tcPr>
          <w:p w14:paraId="45A7DD4E" w14:textId="77777777" w:rsidR="00FB0102" w:rsidRDefault="00FB0102" w:rsidP="008E115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0" w:type="dxa"/>
          </w:tcPr>
          <w:p w14:paraId="53E1C802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ineage tracing</w:t>
            </w:r>
          </w:p>
        </w:tc>
        <w:tc>
          <w:tcPr>
            <w:tcW w:w="5953" w:type="dxa"/>
          </w:tcPr>
          <w:p w14:paraId="17C2EA4B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</w:rPr>
              <w:t>LepR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BMSC</w:t>
            </w: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 xml:space="preserve"> subpopulation</w:t>
            </w:r>
          </w:p>
          <w:p w14:paraId="2BA2F280" w14:textId="1D5EB70B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    Representing the main precursor of adult osteoblasts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284" w:type="dxa"/>
          </w:tcPr>
          <w:p w14:paraId="253DD545" w14:textId="297B1514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8</w:t>
            </w:r>
            <w:r w:rsidR="00B3558E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561C68B2" w14:textId="77777777">
        <w:tc>
          <w:tcPr>
            <w:tcW w:w="1017" w:type="dxa"/>
            <w:vMerge/>
          </w:tcPr>
          <w:p w14:paraId="2E92909B" w14:textId="77777777" w:rsidR="00FB0102" w:rsidRDefault="00FB0102" w:rsidP="008E115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0" w:type="dxa"/>
          </w:tcPr>
          <w:p w14:paraId="47C260A0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ScRNA</w:t>
            </w:r>
            <w:proofErr w:type="spellEnd"/>
            <w:r>
              <w:rPr>
                <w:rFonts w:ascii="Times New Roman" w:eastAsia="宋体" w:hAnsi="Times New Roman" w:cs="Times New Roman"/>
              </w:rPr>
              <w:t>-seq</w:t>
            </w:r>
          </w:p>
        </w:tc>
        <w:tc>
          <w:tcPr>
            <w:tcW w:w="5953" w:type="dxa"/>
          </w:tcPr>
          <w:p w14:paraId="0701BD8F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FAT4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>cells</w:t>
            </w:r>
          </w:p>
          <w:p w14:paraId="68D1CBD9" w14:textId="02554C59" w:rsidR="00FB0102" w:rsidRDefault="00302D6E" w:rsidP="002849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specially enriched in alveolar bone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  <w:p w14:paraId="538626D0" w14:textId="6A19FEEA" w:rsidR="00FB0102" w:rsidRDefault="00302D6E" w:rsidP="002849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Exhibiting a core transcriptional signature associated with osteogenesis, and may initiate osteogenic differentiation trajectory of alveolar bone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  <w:p w14:paraId="5C8BD161" w14:textId="77777777" w:rsidR="00FB0102" w:rsidRDefault="00FB0102" w:rsidP="008E115E">
            <w:pPr>
              <w:ind w:firstLine="21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4" w:type="dxa"/>
          </w:tcPr>
          <w:p w14:paraId="7AEC4B94" w14:textId="5FC96D8E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9</w:t>
            </w:r>
            <w:r w:rsidR="00B3558E"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38DCCC90" w14:textId="77777777">
        <w:tc>
          <w:tcPr>
            <w:tcW w:w="1017" w:type="dxa"/>
            <w:vMerge w:val="restart"/>
          </w:tcPr>
          <w:p w14:paraId="1AE95F4A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HEDs</w:t>
            </w:r>
          </w:p>
        </w:tc>
        <w:tc>
          <w:tcPr>
            <w:tcW w:w="1110" w:type="dxa"/>
          </w:tcPr>
          <w:p w14:paraId="05F95F92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ow cytometry analysis; MACS</w:t>
            </w:r>
          </w:p>
        </w:tc>
        <w:tc>
          <w:tcPr>
            <w:tcW w:w="5953" w:type="dxa"/>
          </w:tcPr>
          <w:p w14:paraId="4AD414AB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CD146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+</w:t>
            </w:r>
            <w:r>
              <w:rPr>
                <w:rFonts w:ascii="Times New Roman" w:eastAsia="宋体" w:hAnsi="Times New Roman" w:cs="Times New Roman"/>
              </w:rPr>
              <w:t xml:space="preserve"> subpopulation</w:t>
            </w:r>
          </w:p>
          <w:p w14:paraId="4529B98A" w14:textId="55A0EA21" w:rsidR="00FB0102" w:rsidRDefault="00302D6E" w:rsidP="002849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haring substantial similarity with peripheral cells and presenting higher bone differentiation potential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  <w:p w14:paraId="6CBFBFAB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CD146</w:t>
            </w:r>
            <w:r>
              <w:rPr>
                <w:rFonts w:ascii="Times New Roman" w:eastAsia="宋体" w:hAnsi="Times New Roman" w:cs="Times New Roman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</w:rPr>
              <w:t xml:space="preserve"> subpopulation</w:t>
            </w:r>
          </w:p>
          <w:p w14:paraId="1328E97A" w14:textId="1942C942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Stronger potential for </w:t>
            </w:r>
            <w:proofErr w:type="spellStart"/>
            <w:r>
              <w:rPr>
                <w:rFonts w:ascii="Times New Roman" w:eastAsia="宋体" w:hAnsi="Times New Roman" w:cs="Times New Roman"/>
              </w:rPr>
              <w:t>adipogenic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differentiation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284" w:type="dxa"/>
          </w:tcPr>
          <w:p w14:paraId="2391A598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4</w:t>
            </w:r>
            <w:r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258A7B82" w14:textId="0B370DBF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 w:rsidR="0016516B">
              <w:rPr>
                <w:rFonts w:ascii="Times New Roman" w:eastAsia="宋体" w:hAnsi="Times New Roman" w:cs="Times New Roman" w:hint="eastAsia"/>
              </w:rPr>
              <w:t>10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  <w:p w14:paraId="4CB0E20C" w14:textId="4425CCD1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10</w:t>
            </w:r>
            <w:r w:rsidR="0016516B">
              <w:rPr>
                <w:rFonts w:ascii="Times New Roman" w:eastAsia="宋体" w:hAnsi="Times New Roman" w:cs="Times New Roman" w:hint="eastAsia"/>
              </w:rPr>
              <w:t>5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4C42731B" w14:textId="77777777">
        <w:tc>
          <w:tcPr>
            <w:tcW w:w="1017" w:type="dxa"/>
            <w:vMerge/>
          </w:tcPr>
          <w:p w14:paraId="09A080DD" w14:textId="77777777" w:rsidR="00FB0102" w:rsidRDefault="00FB0102" w:rsidP="008E115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0" w:type="dxa"/>
          </w:tcPr>
          <w:p w14:paraId="6D7C5BE0" w14:textId="77777777" w:rsidR="00FB0102" w:rsidRDefault="00FB0102" w:rsidP="008E115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953" w:type="dxa"/>
          </w:tcPr>
          <w:p w14:paraId="56DD860D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CD105 expression</w:t>
            </w:r>
          </w:p>
          <w:p w14:paraId="0B6C8D4C" w14:textId="322FB794" w:rsidR="00FB0102" w:rsidRDefault="00302D6E" w:rsidP="002849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egatively related to osteogenic potential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  <w:p w14:paraId="5E7557A7" w14:textId="6BA270FF" w:rsidR="00FB0102" w:rsidRDefault="00302D6E" w:rsidP="002849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as-mi</w:t>
            </w: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-1287 is involved in its expressing regulation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284" w:type="dxa"/>
          </w:tcPr>
          <w:p w14:paraId="56B0809A" w14:textId="32F2EE12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10</w:t>
            </w:r>
            <w:r w:rsidR="0016516B"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021D2B70" w14:textId="77777777">
        <w:tc>
          <w:tcPr>
            <w:tcW w:w="1017" w:type="dxa"/>
            <w:vMerge/>
          </w:tcPr>
          <w:p w14:paraId="2C46A083" w14:textId="77777777" w:rsidR="00FB0102" w:rsidRDefault="00FB0102" w:rsidP="008E115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0" w:type="dxa"/>
          </w:tcPr>
          <w:p w14:paraId="2C8882EE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ow cytometry analysis</w:t>
            </w:r>
          </w:p>
        </w:tc>
        <w:tc>
          <w:tcPr>
            <w:tcW w:w="5953" w:type="dxa"/>
          </w:tcPr>
          <w:p w14:paraId="0C13A6ED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TLR expression profile</w:t>
            </w:r>
          </w:p>
          <w:p w14:paraId="68F789FE" w14:textId="2144DE89" w:rsidR="00FB0102" w:rsidRDefault="00302D6E" w:rsidP="0028498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n inflammatory microenvironments, it exhibits significant downregulation of TLR7 at gene level and upregulation of TLR8 at gene and protein levels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  <w:p w14:paraId="7B75C271" w14:textId="77777777" w:rsidR="00FB0102" w:rsidRDefault="00FB0102" w:rsidP="008E115E">
            <w:pPr>
              <w:ind w:firstLine="21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84" w:type="dxa"/>
          </w:tcPr>
          <w:p w14:paraId="6FB15BD7" w14:textId="2AD0F6DA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10</w:t>
            </w:r>
            <w:r w:rsidR="0016516B">
              <w:rPr>
                <w:rFonts w:ascii="Times New Roman" w:eastAsia="宋体" w:hAnsi="Times New Roman" w:cs="Times New Roman" w:hint="eastAsia"/>
              </w:rPr>
              <w:t>8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0D6D66AA" w14:textId="77777777">
        <w:tc>
          <w:tcPr>
            <w:tcW w:w="1017" w:type="dxa"/>
            <w:vMerge w:val="restart"/>
          </w:tcPr>
          <w:p w14:paraId="3418238E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GMSCs</w:t>
            </w:r>
          </w:p>
        </w:tc>
        <w:tc>
          <w:tcPr>
            <w:tcW w:w="1110" w:type="dxa"/>
          </w:tcPr>
          <w:p w14:paraId="1D18DD73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ingle Cell Cloning; Real-Time PCR</w:t>
            </w:r>
          </w:p>
        </w:tc>
        <w:tc>
          <w:tcPr>
            <w:tcW w:w="5953" w:type="dxa"/>
          </w:tcPr>
          <w:p w14:paraId="5DF44D9B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>Cells with high CD90 expression</w:t>
            </w:r>
          </w:p>
          <w:p w14:paraId="0052226E" w14:textId="51D5C45F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Moderate osteogenic potential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284" w:type="dxa"/>
          </w:tcPr>
          <w:p w14:paraId="69FF97BF" w14:textId="69867F34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1</w:t>
            </w:r>
            <w:r w:rsidR="008D0F23">
              <w:rPr>
                <w:rFonts w:ascii="Times New Roman" w:eastAsia="宋体" w:hAnsi="Times New Roman" w:cs="Times New Roman" w:hint="eastAsia"/>
              </w:rPr>
              <w:t>13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tr w:rsidR="00FB0102" w14:paraId="5CB435F1" w14:textId="77777777">
        <w:tc>
          <w:tcPr>
            <w:tcW w:w="1017" w:type="dxa"/>
            <w:vMerge/>
            <w:tcBorders>
              <w:bottom w:val="single" w:sz="8" w:space="0" w:color="auto"/>
            </w:tcBorders>
          </w:tcPr>
          <w:p w14:paraId="39083551" w14:textId="77777777" w:rsidR="00FB0102" w:rsidRDefault="00FB0102" w:rsidP="008E115E">
            <w:pPr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10" w:type="dxa"/>
            <w:tcBorders>
              <w:bottom w:val="single" w:sz="8" w:space="0" w:color="auto"/>
            </w:tcBorders>
          </w:tcPr>
          <w:p w14:paraId="0AF228B0" w14:textId="77777777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ow cytometry analysis; Real-Time PCR</w:t>
            </w:r>
          </w:p>
        </w:tc>
        <w:tc>
          <w:tcPr>
            <w:tcW w:w="5953" w:type="dxa"/>
            <w:tcBorders>
              <w:bottom w:val="single" w:sz="8" w:space="0" w:color="auto"/>
            </w:tcBorders>
          </w:tcPr>
          <w:p w14:paraId="070FADA0" w14:textId="6854B50F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·</w:t>
            </w:r>
            <w:r>
              <w:rPr>
                <w:rFonts w:ascii="Times New Roman" w:eastAsia="宋体" w:hAnsi="Times New Roman" w:cs="Times New Roman"/>
              </w:rPr>
              <w:t xml:space="preserve">Subpopulations with higher expression of </w:t>
            </w:r>
            <w:r>
              <w:rPr>
                <w:rFonts w:ascii="Times New Roman" w:eastAsia="宋体" w:hAnsi="Times New Roman" w:cs="Times New Roman"/>
                <w:i/>
                <w:iCs/>
              </w:rPr>
              <w:t>P53</w:t>
            </w:r>
            <w:r>
              <w:rPr>
                <w:rFonts w:ascii="Times New Roman" w:eastAsia="宋体" w:hAnsi="Times New Roman" w:cs="Times New Roman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</w:rPr>
              <w:t>SIRT1</w:t>
            </w:r>
            <w:r>
              <w:rPr>
                <w:rFonts w:ascii="Times New Roman" w:eastAsia="宋体" w:hAnsi="Times New Roman" w:cs="Times New Roman"/>
              </w:rPr>
              <w:t xml:space="preserve"> and </w:t>
            </w:r>
            <w:r>
              <w:rPr>
                <w:rFonts w:ascii="Times New Roman" w:eastAsia="宋体" w:hAnsi="Times New Roman" w:cs="Times New Roman"/>
                <w:i/>
                <w:iCs/>
              </w:rPr>
              <w:t>CDKN2A</w:t>
            </w:r>
            <w:r w:rsidR="00176811">
              <w:rPr>
                <w:rFonts w:ascii="Times New Roman" w:eastAsia="宋体" w:hAnsi="Times New Roman" w:cs="Times New Roman" w:hint="eastAsia"/>
                <w:i/>
                <w:iCs/>
              </w:rPr>
              <w:t>.</w:t>
            </w:r>
          </w:p>
          <w:p w14:paraId="7F8483C0" w14:textId="0FB33068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esenting effective responses towards DNA damage and lower likelihood of age-related tumorigenicity</w:t>
            </w:r>
            <w:r w:rsidR="00176811">
              <w:rPr>
                <w:rFonts w:ascii="Times New Roman" w:eastAsia="宋体" w:hAnsi="Times New Roman" w:cs="Times New Roman" w:hint="eastAsia"/>
              </w:rPr>
              <w:t>.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19BF5889" w14:textId="16220753" w:rsidR="00FB0102" w:rsidRDefault="00302D6E" w:rsidP="008E115E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(1</w:t>
            </w:r>
            <w:r w:rsidR="008D0F23">
              <w:rPr>
                <w:rFonts w:ascii="Times New Roman" w:eastAsia="宋体" w:hAnsi="Times New Roman" w:cs="Times New Roman" w:hint="eastAsia"/>
              </w:rPr>
              <w:t>14</w:t>
            </w:r>
            <w:r>
              <w:rPr>
                <w:rFonts w:ascii="Times New Roman" w:eastAsia="宋体" w:hAnsi="Times New Roman" w:cs="Times New Roman"/>
              </w:rPr>
              <w:t>)</w:t>
            </w:r>
          </w:p>
        </w:tc>
      </w:tr>
      <w:bookmarkEnd w:id="1"/>
    </w:tbl>
    <w:p w14:paraId="088644E8" w14:textId="77777777" w:rsidR="00FB0102" w:rsidRDefault="00FB0102">
      <w:pPr>
        <w:spacing w:line="300" w:lineRule="auto"/>
        <w:rPr>
          <w:rFonts w:ascii="Times New Roman" w:eastAsia="宋体" w:hAnsi="Times New Roman" w:cs="Times New Roman"/>
          <w:b/>
          <w:bCs/>
        </w:rPr>
        <w:sectPr w:rsidR="00FB0102" w:rsidSect="00EA5FE6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C5D7DE" w14:textId="24B71334" w:rsidR="00FB0102" w:rsidRDefault="00FB0102" w:rsidP="00EA5FE6">
      <w:pPr>
        <w:pStyle w:val="EndNoteBibliography"/>
        <w:spacing w:line="300" w:lineRule="auto"/>
        <w:rPr>
          <w:rFonts w:ascii="Times New Roman" w:hAnsi="Times New Roman" w:cs="Times New Roman"/>
        </w:rPr>
      </w:pPr>
    </w:p>
    <w:sectPr w:rsidR="00FB0102" w:rsidSect="00EA5FE6">
      <w:footerReference w:type="default" r:id="rId8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2520E" w14:textId="77777777" w:rsidR="00D95D38" w:rsidRDefault="00D95D38" w:rsidP="00FB0102">
      <w:pPr>
        <w:rPr>
          <w:rFonts w:hint="eastAsia"/>
        </w:rPr>
      </w:pPr>
      <w:r>
        <w:separator/>
      </w:r>
    </w:p>
  </w:endnote>
  <w:endnote w:type="continuationSeparator" w:id="0">
    <w:p w14:paraId="73ACD37C" w14:textId="77777777" w:rsidR="00D95D38" w:rsidRDefault="00D95D38" w:rsidP="00FB01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7372694"/>
    </w:sdtPr>
    <w:sdtEndPr>
      <w:rPr>
        <w:rFonts w:ascii="Times New Roman" w:hAnsi="Times New Roman" w:cs="Times New Roman"/>
      </w:rPr>
    </w:sdtEndPr>
    <w:sdtContent>
      <w:sdt>
        <w:sdtPr>
          <w:id w:val="-1364971660"/>
        </w:sdtPr>
        <w:sdtEndPr>
          <w:rPr>
            <w:rFonts w:ascii="Times New Roman" w:hAnsi="Times New Roman" w:cs="Times New Roman"/>
          </w:rPr>
        </w:sdtEndPr>
        <w:sdtContent>
          <w:p w14:paraId="22446778" w14:textId="2ED3CD6D" w:rsidR="00302D6E" w:rsidRDefault="0040752F">
            <w:pPr>
              <w:pStyle w:val="a7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302D6E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C1546">
              <w:rPr>
                <w:rFonts w:ascii="Times New Roman" w:hAnsi="Times New Roman" w:cs="Times New Roman"/>
                <w:b/>
                <w:bCs/>
                <w:noProof/>
              </w:rPr>
              <w:t>17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="00302D6E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="00302D6E">
              <w:rPr>
                <w:rFonts w:ascii="Times New Roman" w:hAnsi="Times New Roman" w:cs="Times New Roman"/>
                <w:lang w:val="zh-CN"/>
              </w:rPr>
              <w:t xml:space="preserve">/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="00302D6E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BC1546">
              <w:rPr>
                <w:rFonts w:ascii="Times New Roman" w:hAnsi="Times New Roman" w:cs="Times New Roman"/>
                <w:b/>
                <w:bCs/>
                <w:noProof/>
              </w:rPr>
              <w:t>3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542241C" w14:textId="77777777" w:rsidR="00302D6E" w:rsidRDefault="00302D6E">
    <w:pPr>
      <w:pStyle w:val="a7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3BC5A" w14:textId="56217D67" w:rsidR="00302D6E" w:rsidRDefault="0040752F">
    <w:pPr>
      <w:pStyle w:val="a7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="00302D6E">
      <w:rPr>
        <w:rFonts w:ascii="Times New Roman" w:hAnsi="Times New Roman" w:cs="Times New Roman"/>
        <w:b/>
        <w:bCs/>
      </w:rPr>
      <w:instrText>PAGE</w:instrText>
    </w:r>
    <w:r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BC1546">
      <w:rPr>
        <w:rFonts w:ascii="Times New Roman" w:hAnsi="Times New Roman" w:cs="Times New Roman"/>
        <w:b/>
        <w:bCs/>
        <w:noProof/>
      </w:rPr>
      <w:t>20</w:t>
    </w:r>
    <w:r>
      <w:rPr>
        <w:rFonts w:ascii="Times New Roman" w:hAnsi="Times New Roman" w:cs="Times New Roman"/>
        <w:b/>
        <w:bCs/>
        <w:sz w:val="24"/>
        <w:szCs w:val="24"/>
      </w:rPr>
      <w:fldChar w:fldCharType="end"/>
    </w:r>
    <w:r w:rsidR="00302D6E">
      <w:rPr>
        <w:rFonts w:ascii="Times New Roman" w:hAnsi="Times New Roman" w:cs="Times New Roman"/>
        <w:lang w:val="zh-CN"/>
      </w:rPr>
      <w:t xml:space="preserve"> / </w:t>
    </w:r>
    <w:r>
      <w:rPr>
        <w:rFonts w:ascii="Times New Roman" w:hAnsi="Times New Roman" w:cs="Times New Roman"/>
        <w:b/>
        <w:bCs/>
        <w:sz w:val="24"/>
        <w:szCs w:val="24"/>
      </w:rPr>
      <w:fldChar w:fldCharType="begin"/>
    </w:r>
    <w:r w:rsidR="00302D6E">
      <w:rPr>
        <w:rFonts w:ascii="Times New Roman" w:hAnsi="Times New Roman" w:cs="Times New Roman"/>
        <w:b/>
        <w:bCs/>
      </w:rPr>
      <w:instrText>NUMPAGES</w:instrText>
    </w:r>
    <w:r>
      <w:rPr>
        <w:rFonts w:ascii="Times New Roman" w:hAnsi="Times New Roman" w:cs="Times New Roman"/>
        <w:b/>
        <w:bCs/>
        <w:sz w:val="24"/>
        <w:szCs w:val="24"/>
      </w:rPr>
      <w:fldChar w:fldCharType="separate"/>
    </w:r>
    <w:r w:rsidR="00BC1546">
      <w:rPr>
        <w:rFonts w:ascii="Times New Roman" w:hAnsi="Times New Roman" w:cs="Times New Roman"/>
        <w:b/>
        <w:bCs/>
        <w:noProof/>
      </w:rPr>
      <w:t>32</w:t>
    </w:r>
    <w:r>
      <w:rPr>
        <w:rFonts w:ascii="Times New Roman" w:hAnsi="Times New Roman" w:cs="Times New Roman"/>
        <w:b/>
        <w:bCs/>
        <w:sz w:val="24"/>
        <w:szCs w:val="24"/>
      </w:rPr>
      <w:fldChar w:fldCharType="end"/>
    </w:r>
  </w:p>
  <w:p w14:paraId="139DC920" w14:textId="77777777" w:rsidR="00302D6E" w:rsidRDefault="00302D6E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7B7D42" w14:textId="77777777" w:rsidR="00D95D38" w:rsidRDefault="00D95D38" w:rsidP="00FB0102">
      <w:pPr>
        <w:rPr>
          <w:rFonts w:hint="eastAsia"/>
        </w:rPr>
      </w:pPr>
      <w:r>
        <w:separator/>
      </w:r>
    </w:p>
  </w:footnote>
  <w:footnote w:type="continuationSeparator" w:id="0">
    <w:p w14:paraId="7110AB2F" w14:textId="77777777" w:rsidR="00D95D38" w:rsidRDefault="00D95D38" w:rsidP="00FB01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4D34"/>
    <w:rsid w:val="00002D16"/>
    <w:rsid w:val="00012539"/>
    <w:rsid w:val="00044D40"/>
    <w:rsid w:val="000460FC"/>
    <w:rsid w:val="00055105"/>
    <w:rsid w:val="0006151B"/>
    <w:rsid w:val="00077DCA"/>
    <w:rsid w:val="000911A3"/>
    <w:rsid w:val="00095406"/>
    <w:rsid w:val="000975CA"/>
    <w:rsid w:val="000A7DEE"/>
    <w:rsid w:val="000B6CFF"/>
    <w:rsid w:val="000E38F9"/>
    <w:rsid w:val="000E5E5F"/>
    <w:rsid w:val="000F6366"/>
    <w:rsid w:val="0010228E"/>
    <w:rsid w:val="001065CC"/>
    <w:rsid w:val="00106658"/>
    <w:rsid w:val="00127453"/>
    <w:rsid w:val="00140BA3"/>
    <w:rsid w:val="00142620"/>
    <w:rsid w:val="00152F80"/>
    <w:rsid w:val="0016516B"/>
    <w:rsid w:val="001704CF"/>
    <w:rsid w:val="00176811"/>
    <w:rsid w:val="001A300D"/>
    <w:rsid w:val="001B0087"/>
    <w:rsid w:val="001C4051"/>
    <w:rsid w:val="001C497B"/>
    <w:rsid w:val="001E433E"/>
    <w:rsid w:val="001E6CD3"/>
    <w:rsid w:val="001E793C"/>
    <w:rsid w:val="001F591A"/>
    <w:rsid w:val="00204D34"/>
    <w:rsid w:val="002053C8"/>
    <w:rsid w:val="002114DC"/>
    <w:rsid w:val="00215C23"/>
    <w:rsid w:val="0022185F"/>
    <w:rsid w:val="0023113D"/>
    <w:rsid w:val="002445DD"/>
    <w:rsid w:val="0024660C"/>
    <w:rsid w:val="00254452"/>
    <w:rsid w:val="002621AD"/>
    <w:rsid w:val="00284981"/>
    <w:rsid w:val="002A0865"/>
    <w:rsid w:val="002A08A1"/>
    <w:rsid w:val="002A3F0C"/>
    <w:rsid w:val="002A6290"/>
    <w:rsid w:val="002A6ECE"/>
    <w:rsid w:val="002B6303"/>
    <w:rsid w:val="002C2B95"/>
    <w:rsid w:val="002D7E60"/>
    <w:rsid w:val="002E2A66"/>
    <w:rsid w:val="002F3DD9"/>
    <w:rsid w:val="002F4A91"/>
    <w:rsid w:val="00302D6E"/>
    <w:rsid w:val="00311DF5"/>
    <w:rsid w:val="0033062A"/>
    <w:rsid w:val="00340CDE"/>
    <w:rsid w:val="00353B2A"/>
    <w:rsid w:val="003554AB"/>
    <w:rsid w:val="00362347"/>
    <w:rsid w:val="0036667B"/>
    <w:rsid w:val="0037233C"/>
    <w:rsid w:val="00377890"/>
    <w:rsid w:val="003C0121"/>
    <w:rsid w:val="003C1D85"/>
    <w:rsid w:val="003C394F"/>
    <w:rsid w:val="003E30CC"/>
    <w:rsid w:val="003E5C17"/>
    <w:rsid w:val="003E67D4"/>
    <w:rsid w:val="003F33DF"/>
    <w:rsid w:val="003F4AF4"/>
    <w:rsid w:val="00404620"/>
    <w:rsid w:val="0040752F"/>
    <w:rsid w:val="004121F1"/>
    <w:rsid w:val="00416E9C"/>
    <w:rsid w:val="00422408"/>
    <w:rsid w:val="0042650A"/>
    <w:rsid w:val="004358A6"/>
    <w:rsid w:val="00435A0F"/>
    <w:rsid w:val="00447BFA"/>
    <w:rsid w:val="00450608"/>
    <w:rsid w:val="004569EA"/>
    <w:rsid w:val="0048610D"/>
    <w:rsid w:val="00492FCF"/>
    <w:rsid w:val="00495257"/>
    <w:rsid w:val="004B1011"/>
    <w:rsid w:val="004C709B"/>
    <w:rsid w:val="004E1B28"/>
    <w:rsid w:val="00501890"/>
    <w:rsid w:val="00504554"/>
    <w:rsid w:val="00523DF5"/>
    <w:rsid w:val="00525D43"/>
    <w:rsid w:val="005564A0"/>
    <w:rsid w:val="005730BF"/>
    <w:rsid w:val="00574197"/>
    <w:rsid w:val="00581619"/>
    <w:rsid w:val="005838AA"/>
    <w:rsid w:val="005853B4"/>
    <w:rsid w:val="005A56A9"/>
    <w:rsid w:val="005B4E8B"/>
    <w:rsid w:val="005C18B7"/>
    <w:rsid w:val="005D5EC7"/>
    <w:rsid w:val="005F2334"/>
    <w:rsid w:val="00600977"/>
    <w:rsid w:val="006110CE"/>
    <w:rsid w:val="0061721A"/>
    <w:rsid w:val="0061791D"/>
    <w:rsid w:val="00622817"/>
    <w:rsid w:val="00624C79"/>
    <w:rsid w:val="0064096F"/>
    <w:rsid w:val="0064108A"/>
    <w:rsid w:val="00652C9A"/>
    <w:rsid w:val="00660ADE"/>
    <w:rsid w:val="00661E0C"/>
    <w:rsid w:val="006671B8"/>
    <w:rsid w:val="006708DE"/>
    <w:rsid w:val="00675E7B"/>
    <w:rsid w:val="00677BE5"/>
    <w:rsid w:val="0068306E"/>
    <w:rsid w:val="00683F1D"/>
    <w:rsid w:val="00691A5C"/>
    <w:rsid w:val="006E00CC"/>
    <w:rsid w:val="006E05A8"/>
    <w:rsid w:val="006E7590"/>
    <w:rsid w:val="006F4E8A"/>
    <w:rsid w:val="00711F8B"/>
    <w:rsid w:val="0073139B"/>
    <w:rsid w:val="007375EA"/>
    <w:rsid w:val="00737D3D"/>
    <w:rsid w:val="00745736"/>
    <w:rsid w:val="00777538"/>
    <w:rsid w:val="00782391"/>
    <w:rsid w:val="007A6A39"/>
    <w:rsid w:val="007B4A1C"/>
    <w:rsid w:val="007C0061"/>
    <w:rsid w:val="007C09B3"/>
    <w:rsid w:val="007E1323"/>
    <w:rsid w:val="007E3746"/>
    <w:rsid w:val="007E3C0E"/>
    <w:rsid w:val="007E4CA6"/>
    <w:rsid w:val="007E62FA"/>
    <w:rsid w:val="007F2FFD"/>
    <w:rsid w:val="007F58C6"/>
    <w:rsid w:val="00804DC6"/>
    <w:rsid w:val="0081121D"/>
    <w:rsid w:val="00814686"/>
    <w:rsid w:val="00840692"/>
    <w:rsid w:val="0084198E"/>
    <w:rsid w:val="00845344"/>
    <w:rsid w:val="00845AD9"/>
    <w:rsid w:val="008643F7"/>
    <w:rsid w:val="008667D1"/>
    <w:rsid w:val="0087491A"/>
    <w:rsid w:val="00874B77"/>
    <w:rsid w:val="008C6FD8"/>
    <w:rsid w:val="008D0F23"/>
    <w:rsid w:val="008D4F10"/>
    <w:rsid w:val="008D6E56"/>
    <w:rsid w:val="008D7649"/>
    <w:rsid w:val="008E115E"/>
    <w:rsid w:val="008E3E97"/>
    <w:rsid w:val="008F1541"/>
    <w:rsid w:val="00901487"/>
    <w:rsid w:val="009073F9"/>
    <w:rsid w:val="00920E79"/>
    <w:rsid w:val="0092690B"/>
    <w:rsid w:val="00926FEF"/>
    <w:rsid w:val="009438E9"/>
    <w:rsid w:val="0095534B"/>
    <w:rsid w:val="009562FB"/>
    <w:rsid w:val="00960C25"/>
    <w:rsid w:val="00962A83"/>
    <w:rsid w:val="0096647D"/>
    <w:rsid w:val="0097221E"/>
    <w:rsid w:val="00983C1E"/>
    <w:rsid w:val="00991097"/>
    <w:rsid w:val="009938D0"/>
    <w:rsid w:val="00995C6F"/>
    <w:rsid w:val="009A67CD"/>
    <w:rsid w:val="009A7050"/>
    <w:rsid w:val="009B0510"/>
    <w:rsid w:val="009D4182"/>
    <w:rsid w:val="009E6FD0"/>
    <w:rsid w:val="009F0A35"/>
    <w:rsid w:val="00A03937"/>
    <w:rsid w:val="00A07615"/>
    <w:rsid w:val="00A12275"/>
    <w:rsid w:val="00A12C81"/>
    <w:rsid w:val="00A321B2"/>
    <w:rsid w:val="00A35D01"/>
    <w:rsid w:val="00A41637"/>
    <w:rsid w:val="00A50195"/>
    <w:rsid w:val="00A52605"/>
    <w:rsid w:val="00A57F09"/>
    <w:rsid w:val="00A676AE"/>
    <w:rsid w:val="00A7097E"/>
    <w:rsid w:val="00A80372"/>
    <w:rsid w:val="00A848DC"/>
    <w:rsid w:val="00A9185F"/>
    <w:rsid w:val="00A92EB2"/>
    <w:rsid w:val="00AB265B"/>
    <w:rsid w:val="00AE1C49"/>
    <w:rsid w:val="00AE2C73"/>
    <w:rsid w:val="00B004F2"/>
    <w:rsid w:val="00B26145"/>
    <w:rsid w:val="00B300E4"/>
    <w:rsid w:val="00B3205C"/>
    <w:rsid w:val="00B3558E"/>
    <w:rsid w:val="00B4445C"/>
    <w:rsid w:val="00B456AA"/>
    <w:rsid w:val="00B554E5"/>
    <w:rsid w:val="00B61D15"/>
    <w:rsid w:val="00B73BA8"/>
    <w:rsid w:val="00B95088"/>
    <w:rsid w:val="00BA3EA7"/>
    <w:rsid w:val="00BB0AFB"/>
    <w:rsid w:val="00BB3623"/>
    <w:rsid w:val="00BC1546"/>
    <w:rsid w:val="00BC49A9"/>
    <w:rsid w:val="00BC6EE9"/>
    <w:rsid w:val="00BC7A11"/>
    <w:rsid w:val="00BD4B14"/>
    <w:rsid w:val="00BF5A63"/>
    <w:rsid w:val="00C22DBF"/>
    <w:rsid w:val="00C34860"/>
    <w:rsid w:val="00C62BB7"/>
    <w:rsid w:val="00C6322D"/>
    <w:rsid w:val="00CA068E"/>
    <w:rsid w:val="00CB6F6B"/>
    <w:rsid w:val="00CE0D01"/>
    <w:rsid w:val="00CE1B97"/>
    <w:rsid w:val="00CE2972"/>
    <w:rsid w:val="00D171CF"/>
    <w:rsid w:val="00D22259"/>
    <w:rsid w:val="00D31074"/>
    <w:rsid w:val="00D437A8"/>
    <w:rsid w:val="00D63A96"/>
    <w:rsid w:val="00D63FF6"/>
    <w:rsid w:val="00D64667"/>
    <w:rsid w:val="00D734D9"/>
    <w:rsid w:val="00D75D2C"/>
    <w:rsid w:val="00D918F5"/>
    <w:rsid w:val="00D95D38"/>
    <w:rsid w:val="00DA0AFB"/>
    <w:rsid w:val="00DA79C8"/>
    <w:rsid w:val="00DB0823"/>
    <w:rsid w:val="00DC7485"/>
    <w:rsid w:val="00DD3782"/>
    <w:rsid w:val="00DD42A4"/>
    <w:rsid w:val="00DE0B8B"/>
    <w:rsid w:val="00E02864"/>
    <w:rsid w:val="00E04F49"/>
    <w:rsid w:val="00E100BB"/>
    <w:rsid w:val="00E10680"/>
    <w:rsid w:val="00E171F0"/>
    <w:rsid w:val="00E221D8"/>
    <w:rsid w:val="00E23C5B"/>
    <w:rsid w:val="00E3620F"/>
    <w:rsid w:val="00E414D1"/>
    <w:rsid w:val="00E4754C"/>
    <w:rsid w:val="00E5498D"/>
    <w:rsid w:val="00E60913"/>
    <w:rsid w:val="00E60D52"/>
    <w:rsid w:val="00E60E65"/>
    <w:rsid w:val="00E61216"/>
    <w:rsid w:val="00E71A11"/>
    <w:rsid w:val="00E7465A"/>
    <w:rsid w:val="00E76B38"/>
    <w:rsid w:val="00E843BE"/>
    <w:rsid w:val="00E90045"/>
    <w:rsid w:val="00EA5FE6"/>
    <w:rsid w:val="00EA70DE"/>
    <w:rsid w:val="00EA7E95"/>
    <w:rsid w:val="00EB255B"/>
    <w:rsid w:val="00EB5EAD"/>
    <w:rsid w:val="00EC1A4F"/>
    <w:rsid w:val="00EC6E46"/>
    <w:rsid w:val="00ED2542"/>
    <w:rsid w:val="00ED2801"/>
    <w:rsid w:val="00ED6836"/>
    <w:rsid w:val="00EF173C"/>
    <w:rsid w:val="00EF49A0"/>
    <w:rsid w:val="00F0783B"/>
    <w:rsid w:val="00F31CAF"/>
    <w:rsid w:val="00F702BA"/>
    <w:rsid w:val="00F734E2"/>
    <w:rsid w:val="00F83583"/>
    <w:rsid w:val="00F9168E"/>
    <w:rsid w:val="00F95AB5"/>
    <w:rsid w:val="00FB0102"/>
    <w:rsid w:val="00FB5744"/>
    <w:rsid w:val="00FC27FE"/>
    <w:rsid w:val="00FE1300"/>
    <w:rsid w:val="00FE56CE"/>
    <w:rsid w:val="00FE6BE7"/>
    <w:rsid w:val="00FF22CB"/>
    <w:rsid w:val="041D47D5"/>
    <w:rsid w:val="0A130B6A"/>
    <w:rsid w:val="111A3621"/>
    <w:rsid w:val="12802AFE"/>
    <w:rsid w:val="12CF1390"/>
    <w:rsid w:val="15E16F83"/>
    <w:rsid w:val="16CE360B"/>
    <w:rsid w:val="1AAD38BA"/>
    <w:rsid w:val="1AFC1190"/>
    <w:rsid w:val="1C640D9B"/>
    <w:rsid w:val="1C7144FA"/>
    <w:rsid w:val="1CCF7248"/>
    <w:rsid w:val="1FA32523"/>
    <w:rsid w:val="20A120B3"/>
    <w:rsid w:val="21843C8D"/>
    <w:rsid w:val="21CA6655"/>
    <w:rsid w:val="23632F94"/>
    <w:rsid w:val="237251FC"/>
    <w:rsid w:val="26C04ADB"/>
    <w:rsid w:val="270E647B"/>
    <w:rsid w:val="29BF4210"/>
    <w:rsid w:val="2CF64215"/>
    <w:rsid w:val="2F092494"/>
    <w:rsid w:val="37EC7023"/>
    <w:rsid w:val="392B0D14"/>
    <w:rsid w:val="3B375459"/>
    <w:rsid w:val="3DE54B7F"/>
    <w:rsid w:val="3DFC6C2D"/>
    <w:rsid w:val="3F5B722F"/>
    <w:rsid w:val="455B039A"/>
    <w:rsid w:val="463B7EBE"/>
    <w:rsid w:val="46406A0F"/>
    <w:rsid w:val="4C5759F9"/>
    <w:rsid w:val="4D563A35"/>
    <w:rsid w:val="4FA506F8"/>
    <w:rsid w:val="51C407C3"/>
    <w:rsid w:val="532C4C5A"/>
    <w:rsid w:val="55267006"/>
    <w:rsid w:val="56C34335"/>
    <w:rsid w:val="57A8352A"/>
    <w:rsid w:val="59A02CAB"/>
    <w:rsid w:val="5B555777"/>
    <w:rsid w:val="5CBB2A15"/>
    <w:rsid w:val="5DE72673"/>
    <w:rsid w:val="5E2E334E"/>
    <w:rsid w:val="5E806821"/>
    <w:rsid w:val="604202C7"/>
    <w:rsid w:val="6A7A6324"/>
    <w:rsid w:val="6B3E5E64"/>
    <w:rsid w:val="6F7B4C72"/>
    <w:rsid w:val="712E170A"/>
    <w:rsid w:val="71FE771B"/>
    <w:rsid w:val="73FD4172"/>
    <w:rsid w:val="761F59AB"/>
    <w:rsid w:val="77750E44"/>
    <w:rsid w:val="77810BD9"/>
    <w:rsid w:val="785918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F43862"/>
  <w15:docId w15:val="{8FECBBD8-4415-41D5-88EA-148934171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102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FB01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01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01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010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010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010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01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01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01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sid w:val="00FB0102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sid w:val="00FB010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FB0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FB0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rsid w:val="00FB0102"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Title"/>
    <w:basedOn w:val="a"/>
    <w:next w:val="a"/>
    <w:link w:val="ae"/>
    <w:uiPriority w:val="10"/>
    <w:qFormat/>
    <w:rsid w:val="00FB01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sid w:val="00FB0102"/>
    <w:rPr>
      <w:b/>
      <w:bCs/>
    </w:rPr>
  </w:style>
  <w:style w:type="table" w:styleId="af1">
    <w:name w:val="Table Grid"/>
    <w:basedOn w:val="a1"/>
    <w:uiPriority w:val="39"/>
    <w:qFormat/>
    <w:rsid w:val="00FB0102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unhideWhenUsed/>
    <w:qFormat/>
    <w:rsid w:val="00FB0102"/>
    <w:rPr>
      <w:rFonts w:ascii="Times New Roman" w:eastAsia="Times New Roman" w:hAnsi="Times New Roman" w:cs="Times New Roman"/>
    </w:rPr>
  </w:style>
  <w:style w:type="character" w:styleId="af3">
    <w:name w:val="Hyperlink"/>
    <w:basedOn w:val="a0"/>
    <w:uiPriority w:val="99"/>
    <w:unhideWhenUsed/>
    <w:qFormat/>
    <w:rsid w:val="00FB0102"/>
    <w:rPr>
      <w:color w:val="467886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sid w:val="00FB0102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sid w:val="00FB010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sid w:val="00FB01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sid w:val="00FB01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sid w:val="00FB010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sid w:val="00FB010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sid w:val="00FB010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sid w:val="00FB01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sid w:val="00FB01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sid w:val="00FB0102"/>
    <w:rPr>
      <w:rFonts w:eastAsiaTheme="majorEastAsia" w:cstheme="majorBidi"/>
      <w:color w:val="595959" w:themeColor="text1" w:themeTint="A6"/>
    </w:rPr>
  </w:style>
  <w:style w:type="character" w:customStyle="1" w:styleId="ae">
    <w:name w:val="标题 字符"/>
    <w:basedOn w:val="a0"/>
    <w:link w:val="ad"/>
    <w:uiPriority w:val="10"/>
    <w:qFormat/>
    <w:rsid w:val="00FB01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副标题 字符"/>
    <w:basedOn w:val="a0"/>
    <w:link w:val="ab"/>
    <w:uiPriority w:val="11"/>
    <w:qFormat/>
    <w:rsid w:val="00FB01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"/>
    <w:next w:val="a"/>
    <w:link w:val="af6"/>
    <w:uiPriority w:val="29"/>
    <w:qFormat/>
    <w:rsid w:val="00FB01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6">
    <w:name w:val="引用 字符"/>
    <w:basedOn w:val="a0"/>
    <w:link w:val="af5"/>
    <w:uiPriority w:val="29"/>
    <w:qFormat/>
    <w:rsid w:val="00FB0102"/>
    <w:rPr>
      <w:i/>
      <w:iCs/>
      <w:color w:val="404040" w:themeColor="text1" w:themeTint="BF"/>
    </w:rPr>
  </w:style>
  <w:style w:type="paragraph" w:styleId="af7">
    <w:name w:val="List Paragraph"/>
    <w:basedOn w:val="a"/>
    <w:uiPriority w:val="34"/>
    <w:qFormat/>
    <w:rsid w:val="00FB0102"/>
    <w:pPr>
      <w:ind w:firstLineChars="200" w:firstLine="420"/>
    </w:pPr>
  </w:style>
  <w:style w:type="character" w:customStyle="1" w:styleId="11">
    <w:name w:val="明显强调1"/>
    <w:basedOn w:val="a0"/>
    <w:uiPriority w:val="21"/>
    <w:qFormat/>
    <w:rsid w:val="00FB0102"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rsid w:val="00FB01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qFormat/>
    <w:rsid w:val="00FB0102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sid w:val="00FB0102"/>
    <w:rPr>
      <w:b/>
      <w:bCs/>
      <w:smallCaps/>
      <w:color w:val="0F4761" w:themeColor="accent1" w:themeShade="BF"/>
      <w:spacing w:val="5"/>
    </w:rPr>
  </w:style>
  <w:style w:type="character" w:customStyle="1" w:styleId="aa">
    <w:name w:val="页眉 字符"/>
    <w:basedOn w:val="a0"/>
    <w:link w:val="a9"/>
    <w:uiPriority w:val="99"/>
    <w:qFormat/>
    <w:rsid w:val="00FB0102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FB0102"/>
    <w:rPr>
      <w:sz w:val="18"/>
      <w:szCs w:val="18"/>
    </w:rPr>
  </w:style>
  <w:style w:type="character" w:customStyle="1" w:styleId="13">
    <w:name w:val="未处理的提及1"/>
    <w:basedOn w:val="a0"/>
    <w:uiPriority w:val="99"/>
    <w:semiHidden/>
    <w:unhideWhenUsed/>
    <w:qFormat/>
    <w:rsid w:val="00FB0102"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sid w:val="00FB0102"/>
    <w:rPr>
      <w:szCs w:val="21"/>
    </w:rPr>
  </w:style>
  <w:style w:type="character" w:customStyle="1" w:styleId="af0">
    <w:name w:val="批注主题 字符"/>
    <w:basedOn w:val="a4"/>
    <w:link w:val="af"/>
    <w:uiPriority w:val="99"/>
    <w:semiHidden/>
    <w:qFormat/>
    <w:rsid w:val="00FB0102"/>
    <w:rPr>
      <w:b/>
      <w:bCs/>
      <w:szCs w:val="21"/>
    </w:rPr>
  </w:style>
  <w:style w:type="paragraph" w:customStyle="1" w:styleId="14">
    <w:name w:val="修订1"/>
    <w:hidden/>
    <w:uiPriority w:val="99"/>
    <w:semiHidden/>
    <w:qFormat/>
    <w:rsid w:val="00FB0102"/>
    <w:rPr>
      <w:kern w:val="2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FB0102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B0102"/>
    <w:rPr>
      <w:rFonts w:ascii="等线" w:eastAsia="等线" w:hAnsi="等线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qFormat/>
    <w:rsid w:val="00FB0102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B0102"/>
    <w:rPr>
      <w:rFonts w:ascii="等线" w:eastAsia="等线" w:hAnsi="等线"/>
      <w:sz w:val="20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sid w:val="00FB0102"/>
    <w:rPr>
      <w:sz w:val="18"/>
      <w:szCs w:val="18"/>
    </w:rPr>
  </w:style>
  <w:style w:type="paragraph" w:styleId="afa">
    <w:name w:val="Revision"/>
    <w:hidden/>
    <w:uiPriority w:val="99"/>
    <w:unhideWhenUsed/>
    <w:rsid w:val="00142620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82A05-F7D6-427F-9D6F-C837293B2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6</TotalTime>
  <Pages>1</Pages>
  <Words>217</Words>
  <Characters>1442</Characters>
  <Application>Microsoft Office Word</Application>
  <DocSecurity>0</DocSecurity>
  <Lines>90</Lines>
  <Paragraphs>55</Paragraphs>
  <ScaleCrop>false</ScaleCrop>
  <Company>Microsoft</Company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qi fu</dc:creator>
  <cp:lastModifiedBy>hanqi fu</cp:lastModifiedBy>
  <cp:revision>49</cp:revision>
  <cp:lastPrinted>2026-01-27T02:17:00Z</cp:lastPrinted>
  <dcterms:created xsi:type="dcterms:W3CDTF">2025-08-26T12:28:00Z</dcterms:created>
  <dcterms:modified xsi:type="dcterms:W3CDTF">2026-01-27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ZmMDRmMmMyODhhNjNhYjgwNjc5N2M3MWZlZGMxMjgiLCJ1c2VySWQiOiIzNTIyMjg2ODcifQ==</vt:lpwstr>
  </property>
  <property fmtid="{D5CDD505-2E9C-101B-9397-08002B2CF9AE}" pid="3" name="KSOProductBuildVer">
    <vt:lpwstr>2052-12.1.0.21541</vt:lpwstr>
  </property>
  <property fmtid="{D5CDD505-2E9C-101B-9397-08002B2CF9AE}" pid="4" name="ICV">
    <vt:lpwstr>B98FBC5752E3426AAE8111AFDF86E183_12</vt:lpwstr>
  </property>
</Properties>
</file>